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04893" w14:textId="452A4469" w:rsidR="006631A9" w:rsidRDefault="00000000" w:rsidP="00EA1634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226226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20</w:t>
      </w:r>
      <w:r>
        <w:rPr>
          <w:rFonts w:ascii="Times New Roman" w:hAnsi="Times New Roman" w:cs="Times New Roman"/>
          <w:sz w:val="28"/>
          <w:szCs w:val="28"/>
        </w:rPr>
        <w:t xml:space="preserve"> differentially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expressed </w:t>
      </w:r>
      <w:r>
        <w:rPr>
          <w:rFonts w:ascii="Times New Roman" w:hAnsi="Times New Roman" w:cs="Times New Roman" w:hint="eastAsia"/>
          <w:sz w:val="28"/>
          <w:szCs w:val="28"/>
        </w:rPr>
        <w:t>TNF</w:t>
      </w:r>
      <w:r>
        <w:rPr>
          <w:rFonts w:ascii="Times New Roman" w:hAnsi="Times New Roman" w:cs="Times New Roman"/>
          <w:sz w:val="28"/>
          <w:szCs w:val="28"/>
        </w:rPr>
        <w:t xml:space="preserve">-related </w:t>
      </w:r>
      <w:r>
        <w:rPr>
          <w:rFonts w:ascii="Times New Roman" w:hAnsi="Times New Roman" w:cs="Times New Roman" w:hint="eastAsia"/>
          <w:sz w:val="28"/>
          <w:szCs w:val="28"/>
        </w:rPr>
        <w:t>m</w:t>
      </w:r>
      <w:r>
        <w:rPr>
          <w:rFonts w:ascii="Times New Roman" w:hAnsi="Times New Roman" w:cs="Times New Roman"/>
          <w:sz w:val="28"/>
          <w:szCs w:val="28"/>
        </w:rPr>
        <w:t>RNA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642"/>
        <w:gridCol w:w="1661"/>
      </w:tblGrid>
      <w:tr w:rsidR="006631A9" w14:paraId="594F8637" w14:textId="77777777" w:rsidTr="00EA1634">
        <w:trPr>
          <w:trHeight w:val="257"/>
          <w:jc w:val="center"/>
        </w:trPr>
        <w:tc>
          <w:tcPr>
            <w:tcW w:w="1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0A3396" w14:textId="3BF81BAD" w:rsidR="006631A9" w:rsidRDefault="00D64C3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NA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69D650" w14:textId="77777777" w:rsidR="006631A9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ef</w:t>
            </w:r>
            <w:proofErr w:type="spellEnd"/>
          </w:p>
        </w:tc>
      </w:tr>
      <w:tr w:rsidR="006631A9" w:rsidRPr="00EA1634" w14:paraId="4907345F" w14:textId="77777777" w:rsidTr="00EA1634">
        <w:trPr>
          <w:trHeight w:val="2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CCF0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NN1G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EEAC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975</w:t>
            </w:r>
          </w:p>
        </w:tc>
      </w:tr>
      <w:tr w:rsidR="006631A9" w:rsidRPr="00EA1634" w14:paraId="41B42488" w14:textId="77777777" w:rsidTr="00EA1634">
        <w:trPr>
          <w:trHeight w:val="2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EBF7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S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3932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736</w:t>
            </w:r>
          </w:p>
        </w:tc>
      </w:tr>
      <w:tr w:rsidR="006631A9" w:rsidRPr="00EA1634" w14:paraId="068E0E2F" w14:textId="77777777" w:rsidTr="00EA1634">
        <w:trPr>
          <w:trHeight w:val="2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4881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CNN1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4132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83</w:t>
            </w:r>
          </w:p>
        </w:tc>
      </w:tr>
      <w:tr w:rsidR="006631A9" w:rsidRPr="00EA1634" w14:paraId="2E5810C0" w14:textId="77777777" w:rsidTr="00EA1634">
        <w:trPr>
          <w:trHeight w:val="2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CD96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PTBN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A2EC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25</w:t>
            </w:r>
          </w:p>
        </w:tc>
      </w:tr>
      <w:tr w:rsidR="006631A9" w:rsidRPr="00EA1634" w14:paraId="4781F93E" w14:textId="77777777" w:rsidTr="00EA1634">
        <w:trPr>
          <w:trHeight w:val="2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6780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PC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537E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805</w:t>
            </w:r>
          </w:p>
        </w:tc>
      </w:tr>
      <w:tr w:rsidR="006631A9" w:rsidRPr="00EA1634" w14:paraId="2A7557CB" w14:textId="77777777" w:rsidTr="00EA1634">
        <w:trPr>
          <w:trHeight w:val="2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8BB9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OXB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2DFF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090</w:t>
            </w:r>
          </w:p>
        </w:tc>
      </w:tr>
      <w:tr w:rsidR="006631A9" w:rsidRPr="00EA1634" w14:paraId="0213AB36" w14:textId="77777777" w:rsidTr="00EA1634">
        <w:trPr>
          <w:trHeight w:val="2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DD83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PEP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D177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279</w:t>
            </w:r>
          </w:p>
        </w:tc>
      </w:tr>
      <w:tr w:rsidR="006631A9" w:rsidRPr="00EA1634" w14:paraId="478AB7EA" w14:textId="77777777" w:rsidTr="00EA1634">
        <w:trPr>
          <w:trHeight w:val="2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D616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GF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EEEC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671</w:t>
            </w:r>
          </w:p>
        </w:tc>
      </w:tr>
      <w:tr w:rsidR="006631A9" w:rsidRPr="00EA1634" w14:paraId="4EC9B374" w14:textId="77777777" w:rsidTr="00EA1634">
        <w:trPr>
          <w:trHeight w:val="2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603B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SRRG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7134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414</w:t>
            </w:r>
          </w:p>
        </w:tc>
      </w:tr>
      <w:tr w:rsidR="006631A9" w:rsidRPr="00EA1634" w14:paraId="7FF400EA" w14:textId="77777777" w:rsidTr="00EA1634">
        <w:trPr>
          <w:trHeight w:val="2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41A2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LIC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AB2F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319</w:t>
            </w:r>
          </w:p>
        </w:tc>
      </w:tr>
      <w:tr w:rsidR="006631A9" w:rsidRPr="00EA1634" w14:paraId="26F756CE" w14:textId="77777777" w:rsidTr="00EA1634">
        <w:trPr>
          <w:trHeight w:val="2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FEDA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PP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D620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2400</w:t>
            </w:r>
          </w:p>
        </w:tc>
      </w:tr>
      <w:tr w:rsidR="006631A9" w:rsidRPr="00EA1634" w14:paraId="406B32A8" w14:textId="77777777" w:rsidTr="00EA1634">
        <w:trPr>
          <w:trHeight w:val="2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D3C1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X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98C9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051</w:t>
            </w:r>
          </w:p>
        </w:tc>
      </w:tr>
      <w:tr w:rsidR="006631A9" w:rsidRPr="00EA1634" w14:paraId="3AEC94D7" w14:textId="77777777" w:rsidTr="00EA1634">
        <w:trPr>
          <w:trHeight w:val="2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367D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M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42FC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024</w:t>
            </w:r>
          </w:p>
        </w:tc>
      </w:tr>
      <w:tr w:rsidR="006631A9" w:rsidRPr="00EA1634" w14:paraId="4D87E1A4" w14:textId="77777777" w:rsidTr="00EA1634">
        <w:trPr>
          <w:trHeight w:val="25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C709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PS6KA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7053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156</w:t>
            </w:r>
          </w:p>
        </w:tc>
      </w:tr>
      <w:tr w:rsidR="006631A9" w:rsidRPr="00EA1634" w14:paraId="5105E4B3" w14:textId="77777777" w:rsidTr="00EA1634">
        <w:trPr>
          <w:trHeight w:val="25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2996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DF3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10B3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996</w:t>
            </w:r>
          </w:p>
        </w:tc>
      </w:tr>
      <w:tr w:rsidR="006631A9" w:rsidRPr="00EA1634" w14:paraId="1F356598" w14:textId="77777777" w:rsidTr="00EA1634">
        <w:trPr>
          <w:trHeight w:val="25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A053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T8SIA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23E9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192</w:t>
            </w:r>
          </w:p>
        </w:tc>
      </w:tr>
      <w:tr w:rsidR="006631A9" w:rsidRPr="00EA1634" w14:paraId="6A8298F9" w14:textId="77777777" w:rsidTr="00EA1634">
        <w:trPr>
          <w:trHeight w:val="25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A162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QRFPR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45F3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775</w:t>
            </w:r>
          </w:p>
        </w:tc>
      </w:tr>
      <w:tr w:rsidR="006631A9" w:rsidRPr="00EA1634" w14:paraId="124DF450" w14:textId="77777777" w:rsidTr="00EA1634">
        <w:trPr>
          <w:trHeight w:val="25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0A8B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THLH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8689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25</w:t>
            </w:r>
          </w:p>
        </w:tc>
      </w:tr>
      <w:tr w:rsidR="006631A9" w:rsidRPr="00EA1634" w14:paraId="6127AD82" w14:textId="77777777" w:rsidTr="00EA1634">
        <w:trPr>
          <w:trHeight w:val="25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A78C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XCL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8268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99</w:t>
            </w:r>
          </w:p>
        </w:tc>
      </w:tr>
      <w:tr w:rsidR="006631A9" w:rsidRPr="00EA1634" w14:paraId="42AADA1B" w14:textId="77777777" w:rsidTr="00EA1634">
        <w:trPr>
          <w:trHeight w:val="257"/>
          <w:jc w:val="center"/>
        </w:trPr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941524" w14:textId="77777777" w:rsidR="006631A9" w:rsidRPr="00EA163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AEP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7A7082" w14:textId="77777777" w:rsidR="006631A9" w:rsidRPr="00EA1634" w:rsidRDefault="00000000" w:rsidP="00535EC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16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236</w:t>
            </w:r>
          </w:p>
        </w:tc>
      </w:tr>
    </w:tbl>
    <w:p w14:paraId="5C2AC8B3" w14:textId="6F2A9055" w:rsidR="006631A9" w:rsidRDefault="00000000"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</w:t>
      </w:r>
      <w:r w:rsidR="0022622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NF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umor necrosis facto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631A9" w:rsidSect="00EA163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4BF5CD" w14:textId="77777777" w:rsidR="00E565D1" w:rsidRDefault="00E565D1" w:rsidP="00535EC0">
      <w:r>
        <w:separator/>
      </w:r>
    </w:p>
  </w:endnote>
  <w:endnote w:type="continuationSeparator" w:id="0">
    <w:p w14:paraId="3B5A9814" w14:textId="77777777" w:rsidR="00E565D1" w:rsidRDefault="00E565D1" w:rsidP="00535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EE15F6" w14:textId="77777777" w:rsidR="00E565D1" w:rsidRDefault="00E565D1" w:rsidP="00535EC0">
      <w:r>
        <w:separator/>
      </w:r>
    </w:p>
  </w:footnote>
  <w:footnote w:type="continuationSeparator" w:id="0">
    <w:p w14:paraId="140540AD" w14:textId="77777777" w:rsidR="00E565D1" w:rsidRDefault="00E565D1" w:rsidP="00535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UzYTI5NzAzN2Q1MTRmMTYwZmY1ZDAxN2NiODU2MTQifQ=="/>
  </w:docVars>
  <w:rsids>
    <w:rsidRoot w:val="2FCA060F"/>
    <w:rsid w:val="00221279"/>
    <w:rsid w:val="00226226"/>
    <w:rsid w:val="00535EC0"/>
    <w:rsid w:val="006631A9"/>
    <w:rsid w:val="00704FB7"/>
    <w:rsid w:val="00727194"/>
    <w:rsid w:val="008649F0"/>
    <w:rsid w:val="008712E2"/>
    <w:rsid w:val="00A24A41"/>
    <w:rsid w:val="00A93874"/>
    <w:rsid w:val="00B22741"/>
    <w:rsid w:val="00C21DE9"/>
    <w:rsid w:val="00CD3F7E"/>
    <w:rsid w:val="00D64C33"/>
    <w:rsid w:val="00E565D1"/>
    <w:rsid w:val="00EA1634"/>
    <w:rsid w:val="2FCA0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414684"/>
  <w15:docId w15:val="{21D27E05-6FE2-401E-AFC5-8F85B3F3D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35E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35EC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35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35EC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泉流客</dc:creator>
  <cp:lastModifiedBy>Zhang Wenxiong</cp:lastModifiedBy>
  <cp:revision>5</cp:revision>
  <dcterms:created xsi:type="dcterms:W3CDTF">2024-09-02T14:36:00Z</dcterms:created>
  <dcterms:modified xsi:type="dcterms:W3CDTF">2024-12-30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96</vt:lpwstr>
  </property>
  <property fmtid="{D5CDD505-2E9C-101B-9397-08002B2CF9AE}" pid="3" name="ICV">
    <vt:lpwstr>A7A70946249D47A2863AEEDA40316FF2_11</vt:lpwstr>
  </property>
</Properties>
</file>